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77CF5" w14:textId="3E56049C" w:rsidR="00E734F8" w:rsidRPr="00E734F8" w:rsidRDefault="00E734F8" w:rsidP="00E734F8">
      <w:r w:rsidRPr="00E734F8">
        <w:t xml:space="preserve">Supplementary </w:t>
      </w:r>
      <w:r w:rsidR="0063284A">
        <w:rPr>
          <w:rFonts w:hint="eastAsia"/>
        </w:rPr>
        <w:t>T</w:t>
      </w:r>
      <w:r w:rsidRPr="00E734F8">
        <w:t xml:space="preserve">able 1: Exploratory data analysis of main variables (N=2,568) </w:t>
      </w:r>
    </w:p>
    <w:tbl>
      <w:tblPr>
        <w:tblOverlap w:val="never"/>
        <w:tblW w:w="89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7"/>
        <w:gridCol w:w="1854"/>
        <w:gridCol w:w="1011"/>
        <w:gridCol w:w="1012"/>
        <w:gridCol w:w="1239"/>
        <w:gridCol w:w="1239"/>
        <w:gridCol w:w="1240"/>
      </w:tblGrid>
      <w:tr w:rsidR="00E734F8" w:rsidRPr="00E734F8" w14:paraId="4808311C" w14:textId="77777777" w:rsidTr="00E734F8">
        <w:trPr>
          <w:trHeight w:val="165"/>
        </w:trPr>
        <w:tc>
          <w:tcPr>
            <w:tcW w:w="13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7317CC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8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8C937E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032144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Categories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1FF50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E734F8" w:rsidRPr="00E734F8" w14:paraId="388CB88F" w14:textId="77777777" w:rsidTr="00E734F8">
        <w:trPr>
          <w:trHeight w:val="165"/>
        </w:trPr>
        <w:tc>
          <w:tcPr>
            <w:tcW w:w="136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D50ED03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Mental-health-related factors</w:t>
            </w: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A1973C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Stress recognition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33981C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5F56AB" w14:textId="5EB74401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989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77.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34F8" w:rsidRPr="00E734F8" w14:paraId="512102FF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91290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DEEA2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C9850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01337D" w14:textId="126F9BC3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22.5)</w:t>
            </w:r>
          </w:p>
        </w:tc>
      </w:tr>
      <w:tr w:rsidR="00E734F8" w:rsidRPr="00E734F8" w14:paraId="6EA408C8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7CE080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BD95F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Experience of extreme sadness or despair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B2F3485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FE9B9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,331 (90.8)</w:t>
            </w:r>
          </w:p>
        </w:tc>
      </w:tr>
      <w:tr w:rsidR="00E734F8" w:rsidRPr="00E734F8" w14:paraId="7C707603" w14:textId="77777777" w:rsidTr="00E734F8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5F1D67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BC9B9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A906CE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76F3B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37 (9.2)</w:t>
            </w:r>
          </w:p>
        </w:tc>
      </w:tr>
      <w:tr w:rsidR="00E734F8" w:rsidRPr="00E734F8" w14:paraId="29DD465E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6C5CAF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2C685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The impact of digital media overuse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AB7F04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Never use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347E47" w14:textId="0B5336F2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15.6)</w:t>
            </w:r>
          </w:p>
        </w:tc>
      </w:tr>
      <w:tr w:rsidR="00E734F8" w:rsidRPr="00E734F8" w14:paraId="063EA863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E15AC4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863EA24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C1A583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Less than once a month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9B740D2" w14:textId="195920FD" w:rsidR="00E734F8" w:rsidRPr="00E734F8" w:rsidRDefault="00F23FD3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,013 </w:t>
            </w:r>
            <w:r w:rsidR="00E734F8" w:rsidRPr="00E734F8">
              <w:rPr>
                <w:rFonts w:ascii="Times New Roman" w:hAnsi="Times New Roman" w:cs="Times New Roman"/>
                <w:sz w:val="16"/>
                <w:szCs w:val="16"/>
              </w:rPr>
              <w:t>(78.4)</w:t>
            </w:r>
          </w:p>
        </w:tc>
      </w:tr>
      <w:tr w:rsidR="00E734F8" w:rsidRPr="00E734F8" w14:paraId="4AAB18C5" w14:textId="77777777" w:rsidTr="00E734F8">
        <w:trPr>
          <w:trHeight w:val="64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CE8740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A277F51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4BEA7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More than a week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6EBF3C" w14:textId="67B4ACE1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6.0)</w:t>
            </w:r>
          </w:p>
        </w:tc>
      </w:tr>
      <w:tr w:rsidR="00E734F8" w:rsidRPr="00E734F8" w14:paraId="262CD033" w14:textId="77777777" w:rsidTr="00E734F8">
        <w:trPr>
          <w:trHeight w:val="165"/>
        </w:trPr>
        <w:tc>
          <w:tcPr>
            <w:tcW w:w="136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0E20B5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Physical-health-related factors</w:t>
            </w: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1AD9F74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Chewing discomfort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F01D2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Uncomfortable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9A7FFD" w14:textId="03E0F21B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19.8)</w:t>
            </w:r>
          </w:p>
        </w:tc>
      </w:tr>
      <w:tr w:rsidR="00E734F8" w:rsidRPr="00E734F8" w14:paraId="24A5EA11" w14:textId="77777777" w:rsidTr="00E734F8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03BEC5A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E6F88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8D97050" w14:textId="2B6A56F1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 xml:space="preserve">Neutral 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B6B761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365 (14.2)</w:t>
            </w:r>
          </w:p>
        </w:tc>
      </w:tr>
      <w:tr w:rsidR="00E734F8" w:rsidRPr="00E734F8" w14:paraId="5F830E8D" w14:textId="77777777" w:rsidTr="00966868">
        <w:trPr>
          <w:trHeight w:val="33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0C116240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1F2DD1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D18526F" w14:textId="02A3BAFF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Comfortable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1F4411" w14:textId="0888D1B0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,693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66.0)</w:t>
            </w:r>
          </w:p>
        </w:tc>
      </w:tr>
      <w:tr w:rsidR="00E734F8" w:rsidRPr="00E734F8" w14:paraId="7E6FFE05" w14:textId="77777777" w:rsidTr="00966868">
        <w:trPr>
          <w:trHeight w:val="258"/>
        </w:trPr>
        <w:tc>
          <w:tcPr>
            <w:tcW w:w="1367" w:type="dxa"/>
            <w:vMerge w:val="restart"/>
            <w:tcBorders>
              <w:top w:val="single" w:sz="4" w:space="0" w:color="FFFFFF" w:themeColor="background1"/>
              <w:left w:val="nil"/>
              <w:bottom w:val="single" w:sz="2" w:space="0" w:color="000000"/>
              <w:right w:val="nil"/>
            </w:tcBorders>
            <w:hideMark/>
          </w:tcPr>
          <w:p w14:paraId="41D210E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2DFA4BE" w14:textId="319CABF2" w:rsidR="00E734F8" w:rsidRPr="00E734F8" w:rsidRDefault="00E734F8" w:rsidP="00466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665CD">
              <w:rPr>
                <w:rFonts w:ascii="Times New Roman" w:hAnsi="Times New Roman" w:cs="Times New Roman"/>
                <w:sz w:val="16"/>
                <w:szCs w:val="16"/>
              </w:rPr>
              <w:t>ubjective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 xml:space="preserve"> health status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BFEEA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337083" w14:textId="66027D2B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15.5)</w:t>
            </w:r>
          </w:p>
        </w:tc>
      </w:tr>
      <w:tr w:rsidR="00E734F8" w:rsidRPr="00E734F8" w14:paraId="5BD05047" w14:textId="77777777" w:rsidTr="00E734F8">
        <w:trPr>
          <w:trHeight w:val="50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70FB0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5A327F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5029E0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63340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,131 (44.0)</w:t>
            </w:r>
          </w:p>
        </w:tc>
      </w:tr>
      <w:tr w:rsidR="00E734F8" w:rsidRPr="00E734F8" w14:paraId="47CB6A8B" w14:textId="77777777" w:rsidTr="00966868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61A49C2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307F870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D299D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65571B" w14:textId="1EA9753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,040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40.5)</w:t>
            </w:r>
          </w:p>
        </w:tc>
      </w:tr>
      <w:tr w:rsidR="00E734F8" w:rsidRPr="00E734F8" w14:paraId="7038DD48" w14:textId="77777777" w:rsidTr="00966868">
        <w:trPr>
          <w:trHeight w:val="331"/>
        </w:trPr>
        <w:tc>
          <w:tcPr>
            <w:tcW w:w="1367" w:type="dxa"/>
            <w:vMerge w:val="restart"/>
            <w:tcBorders>
              <w:top w:val="single" w:sz="4" w:space="0" w:color="FFFFFF" w:themeColor="background1"/>
              <w:left w:val="nil"/>
              <w:bottom w:val="single" w:sz="2" w:space="0" w:color="000000"/>
              <w:right w:val="nil"/>
            </w:tcBorders>
            <w:hideMark/>
          </w:tcPr>
          <w:p w14:paraId="61C33820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194D177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Weekly frequency of flexibility exercises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D8A0307" w14:textId="09E1A2AD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 xml:space="preserve">Never 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A2F25D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,338 (52.1)</w:t>
            </w:r>
          </w:p>
        </w:tc>
      </w:tr>
      <w:tr w:rsidR="00E734F8" w:rsidRPr="00E734F8" w14:paraId="648FF77F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8E0AF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4790A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8853839" w14:textId="001D5CBB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 xml:space="preserve">1-3day 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CACFBB" w14:textId="1FC9E02A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21.2)</w:t>
            </w:r>
          </w:p>
        </w:tc>
      </w:tr>
      <w:tr w:rsidR="00E734F8" w:rsidRPr="00E734F8" w14:paraId="5F2614CF" w14:textId="77777777" w:rsidTr="00966868">
        <w:trPr>
          <w:trHeight w:val="35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0216B6AE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6AE82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583FA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4 or more days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8F290A" w14:textId="096FC449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26.2)</w:t>
            </w:r>
          </w:p>
        </w:tc>
      </w:tr>
      <w:tr w:rsidR="00E734F8" w:rsidRPr="00E734F8" w14:paraId="7AC9570A" w14:textId="77777777" w:rsidTr="00966868">
        <w:trPr>
          <w:trHeight w:val="258"/>
        </w:trPr>
        <w:tc>
          <w:tcPr>
            <w:tcW w:w="1367" w:type="dxa"/>
            <w:vMerge w:val="restart"/>
            <w:tcBorders>
              <w:top w:val="single" w:sz="4" w:space="0" w:color="FFFFFF" w:themeColor="background1"/>
              <w:left w:val="nil"/>
              <w:bottom w:val="single" w:sz="2" w:space="0" w:color="000000"/>
              <w:right w:val="nil"/>
            </w:tcBorders>
            <w:hideMark/>
          </w:tcPr>
          <w:p w14:paraId="52F9418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3F53F3A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Handwashing after going out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B7CB3A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FC3D53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59 (2.3)</w:t>
            </w:r>
          </w:p>
        </w:tc>
      </w:tr>
      <w:tr w:rsidR="00E734F8" w:rsidRPr="00E734F8" w14:paraId="273EC655" w14:textId="77777777" w:rsidTr="00E734F8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1D1C30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CF132A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F1EEECC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BBFF52" w14:textId="2B1616A7" w:rsidR="00E734F8" w:rsidRPr="00E734F8" w:rsidRDefault="00F23FD3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,509 </w:t>
            </w:r>
            <w:r w:rsidR="00E734F8" w:rsidRPr="00E734F8">
              <w:rPr>
                <w:rFonts w:ascii="Times New Roman" w:hAnsi="Times New Roman" w:cs="Times New Roman"/>
                <w:sz w:val="16"/>
                <w:szCs w:val="16"/>
              </w:rPr>
              <w:t>(97.7)</w:t>
            </w:r>
          </w:p>
        </w:tc>
      </w:tr>
      <w:tr w:rsidR="00E734F8" w:rsidRPr="00E734F8" w14:paraId="0D2D086F" w14:textId="77777777" w:rsidTr="00E734F8">
        <w:trPr>
          <w:trHeight w:val="165"/>
        </w:trPr>
        <w:tc>
          <w:tcPr>
            <w:tcW w:w="136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E4B60AE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Personal factors</w:t>
            </w: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1CC8B6B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Self-perceived body image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B16A3EF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Underweight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9BE1AB" w14:textId="77810126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17.2)</w:t>
            </w:r>
          </w:p>
        </w:tc>
      </w:tr>
      <w:tr w:rsidR="00E734F8" w:rsidRPr="00E734F8" w14:paraId="75B831D8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A93D5A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A373E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A2F07D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Normal weight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8F0B763" w14:textId="39FB4489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,157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45.1)</w:t>
            </w:r>
          </w:p>
        </w:tc>
      </w:tr>
      <w:tr w:rsidR="00E734F8" w:rsidRPr="00E734F8" w14:paraId="13DB6EED" w14:textId="77777777" w:rsidTr="00E734F8">
        <w:trPr>
          <w:trHeight w:val="4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5D265A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E95205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0674AF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B73790" w14:textId="61DB6D41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968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37.7)</w:t>
            </w:r>
          </w:p>
        </w:tc>
      </w:tr>
      <w:tr w:rsidR="00E734F8" w:rsidRPr="00E734F8" w14:paraId="06F911E9" w14:textId="77777777" w:rsidTr="00E734F8">
        <w:trPr>
          <w:trHeight w:val="258"/>
        </w:trPr>
        <w:tc>
          <w:tcPr>
            <w:tcW w:w="136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3B24E1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Social-environmental factors</w:t>
            </w: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C02C113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Area of residence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0B5E0FA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Seoul/Gyeonggi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849FF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664 (25.9)</w:t>
            </w:r>
          </w:p>
        </w:tc>
      </w:tr>
      <w:tr w:rsidR="00E734F8" w:rsidRPr="00E734F8" w14:paraId="67AC0DAC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30C90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69CB98F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87564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Metropolitan city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405A58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392 (15.3)</w:t>
            </w:r>
          </w:p>
        </w:tc>
      </w:tr>
      <w:tr w:rsidR="00E734F8" w:rsidRPr="00E734F8" w14:paraId="77168D7F" w14:textId="77777777" w:rsidTr="00E734F8">
        <w:trPr>
          <w:trHeight w:val="3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957353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67609F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687E1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 xml:space="preserve">Rural area 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8BA889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,512 (58.9)</w:t>
            </w:r>
          </w:p>
        </w:tc>
      </w:tr>
      <w:tr w:rsidR="00E734F8" w:rsidRPr="00E734F8" w14:paraId="281FB360" w14:textId="77777777" w:rsidTr="00E734F8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3F4B61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123BA70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Unmet medical needs in the past year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83626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62DF5C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,159 (84.1)</w:t>
            </w:r>
          </w:p>
        </w:tc>
      </w:tr>
      <w:tr w:rsidR="00E734F8" w:rsidRPr="00E734F8" w14:paraId="50786044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31338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92B11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A07A2D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7BDA73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73 (6.7)</w:t>
            </w:r>
          </w:p>
        </w:tc>
      </w:tr>
      <w:tr w:rsidR="00E734F8" w:rsidRPr="00E734F8" w14:paraId="081E4680" w14:textId="77777777" w:rsidTr="00E734F8">
        <w:trPr>
          <w:trHeight w:val="84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511FF8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8483F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C7246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Never needed a doctor's appointment (test or treatment)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CC211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36 (9.2)</w:t>
            </w:r>
          </w:p>
        </w:tc>
      </w:tr>
      <w:tr w:rsidR="00E734F8" w:rsidRPr="00E734F8" w14:paraId="62C107A9" w14:textId="77777777" w:rsidTr="00E734F8">
        <w:trPr>
          <w:trHeight w:val="37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83597F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60D0B1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Exposure to secondhand smoke in indoor public places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6E7247" w14:textId="49C8919B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Ye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22E53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78 (10.8)</w:t>
            </w:r>
          </w:p>
        </w:tc>
      </w:tr>
      <w:tr w:rsidR="00E734F8" w:rsidRPr="00E734F8" w14:paraId="2E42F0DD" w14:textId="77777777" w:rsidTr="00E734F8">
        <w:trPr>
          <w:trHeight w:val="374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4FC8B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9D40B04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B77FEF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B3A161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,290 (89.2)</w:t>
            </w:r>
          </w:p>
        </w:tc>
      </w:tr>
      <w:tr w:rsidR="00E734F8" w:rsidRPr="00E734F8" w14:paraId="08E6A2A4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1F13F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84DE81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Weekly frequency of breakfast consumption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FCD696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Almost never (0 times per week)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51BDAF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482 (18.8)</w:t>
            </w:r>
          </w:p>
        </w:tc>
      </w:tr>
      <w:tr w:rsidR="00E734F8" w:rsidRPr="00E734F8" w14:paraId="3DF85353" w14:textId="77777777" w:rsidTr="00E734F8">
        <w:trPr>
          <w:trHeight w:val="19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FA2CAC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9073B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B3F3EC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-4 times per week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4A1604E" w14:textId="4FE36661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>21.5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34F8" w:rsidRPr="00E734F8" w14:paraId="000F9634" w14:textId="77777777" w:rsidTr="00E734F8">
        <w:trPr>
          <w:trHeight w:val="82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A1597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F1FA8E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25E8A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5-7 times per week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5A80E4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,720 (67.0)</w:t>
            </w:r>
          </w:p>
        </w:tc>
      </w:tr>
      <w:tr w:rsidR="00E734F8" w:rsidRPr="00E734F8" w14:paraId="6A331548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02078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5E7C08D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Frequency of contact with neighbors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6D2C81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 xml:space="preserve">Less than once a month 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53500E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983 (38.3)</w:t>
            </w:r>
          </w:p>
        </w:tc>
      </w:tr>
      <w:tr w:rsidR="00E734F8" w:rsidRPr="00E734F8" w14:paraId="18AFBE7F" w14:textId="77777777" w:rsidTr="00E734F8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C4501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A41292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0D533E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-3 times a month&lt;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352A97" w14:textId="062D780A" w:rsidR="00E734F8" w:rsidRPr="00E734F8" w:rsidRDefault="00F23FD3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51 </w:t>
            </w:r>
            <w:r w:rsidR="00E734F8" w:rsidRPr="00E734F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.5</w:t>
            </w:r>
            <w:r w:rsidR="00E734F8" w:rsidRPr="00E734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34F8" w:rsidRPr="00E734F8" w14:paraId="0332A38D" w14:textId="77777777" w:rsidTr="00E734F8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2BC73C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870C03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AE47FF1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-3 times a week&gt;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B0D2AE0" w14:textId="34973684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,034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>40.3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34F8" w:rsidRPr="00E734F8" w14:paraId="7FC6080F" w14:textId="77777777" w:rsidTr="00E734F8">
        <w:trPr>
          <w:trHeight w:val="16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B9195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00DCC2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Frequency of contact with friends</w:t>
            </w: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5E428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 xml:space="preserve">Less than once a month 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2ACB4D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598 (23.3)</w:t>
            </w:r>
          </w:p>
        </w:tc>
      </w:tr>
      <w:tr w:rsidR="00E734F8" w:rsidRPr="00E734F8" w14:paraId="1DB25C10" w14:textId="77777777" w:rsidTr="00E734F8">
        <w:trPr>
          <w:trHeight w:val="25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B30256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17C74C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845713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-3 times a month&lt;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155D8B" w14:textId="28133202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28.4)</w:t>
            </w:r>
          </w:p>
        </w:tc>
      </w:tr>
      <w:tr w:rsidR="00E734F8" w:rsidRPr="00E734F8" w14:paraId="6C4475AD" w14:textId="77777777" w:rsidTr="00E734F8">
        <w:trPr>
          <w:trHeight w:val="37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829EFD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1A2D3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44B67A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-3 times a week&gt;</w:t>
            </w:r>
          </w:p>
        </w:tc>
        <w:tc>
          <w:tcPr>
            <w:tcW w:w="37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191B98" w14:textId="03723838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,241</w:t>
            </w:r>
            <w:r w:rsidR="00F23FD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(48.3)</w:t>
            </w:r>
          </w:p>
        </w:tc>
      </w:tr>
      <w:tr w:rsidR="00E734F8" w:rsidRPr="00E734F8" w14:paraId="2B71490E" w14:textId="77777777" w:rsidTr="00E734F8">
        <w:trPr>
          <w:trHeight w:val="165"/>
        </w:trPr>
        <w:tc>
          <w:tcPr>
            <w:tcW w:w="13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63576D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1DA18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CA82F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M ± SD</w:t>
            </w:r>
          </w:p>
        </w:tc>
        <w:tc>
          <w:tcPr>
            <w:tcW w:w="10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0F568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D76A128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112C89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Skew</w:t>
            </w: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E655AA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Kurt</w:t>
            </w:r>
          </w:p>
        </w:tc>
      </w:tr>
      <w:tr w:rsidR="00E734F8" w:rsidRPr="00E734F8" w14:paraId="7E266957" w14:textId="77777777" w:rsidTr="00E734F8">
        <w:trPr>
          <w:trHeight w:val="165"/>
        </w:trPr>
        <w:tc>
          <w:tcPr>
            <w:tcW w:w="13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40C5FF3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 xml:space="preserve">PHQ-9 </w:t>
            </w:r>
          </w:p>
        </w:tc>
        <w:tc>
          <w:tcPr>
            <w:tcW w:w="18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C9BA2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F751F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1.10 ± 2.96</w:t>
            </w:r>
          </w:p>
        </w:tc>
        <w:tc>
          <w:tcPr>
            <w:tcW w:w="10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0F7A57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5D55C1D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3B656D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2AEFCD6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0.37</w:t>
            </w:r>
          </w:p>
        </w:tc>
      </w:tr>
      <w:tr w:rsidR="00E734F8" w:rsidRPr="00E734F8" w14:paraId="454873BF" w14:textId="77777777" w:rsidTr="00E734F8">
        <w:trPr>
          <w:trHeight w:val="165"/>
        </w:trPr>
        <w:tc>
          <w:tcPr>
            <w:tcW w:w="13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A43960" w14:textId="610686DA" w:rsidR="00E734F8" w:rsidRPr="005923E9" w:rsidRDefault="00270077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23E9">
              <w:rPr>
                <w:rFonts w:ascii="Times New Roman" w:hAnsi="Times New Roman" w:cs="Times New Roman"/>
                <w:sz w:val="16"/>
                <w:szCs w:val="16"/>
              </w:rPr>
              <w:t>Personal factors</w:t>
            </w:r>
          </w:p>
        </w:tc>
        <w:tc>
          <w:tcPr>
            <w:tcW w:w="18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139DAA4" w14:textId="3FBC80A0" w:rsidR="00E734F8" w:rsidRPr="005923E9" w:rsidRDefault="00270077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23E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0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8572F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50.55 ± 15.72</w:t>
            </w:r>
          </w:p>
        </w:tc>
        <w:tc>
          <w:tcPr>
            <w:tcW w:w="10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990A3B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72A6DCC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94.0</w:t>
            </w: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C30852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230A20" w14:textId="77777777" w:rsidR="00E734F8" w:rsidRPr="00E734F8" w:rsidRDefault="00E734F8" w:rsidP="00E73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34F8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</w:tr>
    </w:tbl>
    <w:p w14:paraId="078D45A0" w14:textId="491AE275" w:rsidR="00E734F8" w:rsidRDefault="00E734F8" w:rsidP="00E734F8">
      <w:pPr>
        <w:rPr>
          <w:rFonts w:ascii="Times New Roman" w:hAnsi="Times New Roman" w:cs="Times New Roman"/>
          <w:sz w:val="16"/>
          <w:szCs w:val="16"/>
        </w:rPr>
      </w:pPr>
      <w:r w:rsidRPr="00E734F8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="004665C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E734F8">
        <w:rPr>
          <w:rFonts w:ascii="Times New Roman" w:hAnsi="Times New Roman" w:cs="Times New Roman"/>
          <w:sz w:val="16"/>
          <w:szCs w:val="16"/>
        </w:rPr>
        <w:t>Age: Chronological age measured in complete years;</w:t>
      </w:r>
      <w:r w:rsidR="004665CD">
        <w:rPr>
          <w:rFonts w:ascii="Times New Roman" w:hAnsi="Times New Roman" w:cs="Times New Roman"/>
          <w:sz w:val="16"/>
          <w:szCs w:val="16"/>
        </w:rPr>
        <w:t xml:space="preserve"> </w:t>
      </w:r>
      <w:r w:rsidRPr="00E734F8">
        <w:rPr>
          <w:rFonts w:ascii="Times New Roman" w:hAnsi="Times New Roman" w:cs="Times New Roman"/>
          <w:sz w:val="16"/>
          <w:szCs w:val="16"/>
        </w:rPr>
        <w:t>Area of residence: A unique identifier representing the administrative province or region; Frequency of contact with neighbors: The frequency with which respondents meet or communicate with the neighbor they interact with most often; Frequency of contact with friends: The frequency with which the respondent meets or contacts their closest friends (excluding neighbors); Handwashing frequency after returning home: The frequency with which respondents washed their hands after returning home from outings during the past week; Stress recognition: Number of individuals reporting high levels of stress in daily life (i.e., answering “very high” or “fairly high”); The experience of extreme sadness or despair: Number of individuals who experienced a depressive episode lasting at least two consecutive weeks in the past year; The impact of digital media overuse: Whether excessive use of digital media (Internet, gaming, and smartphones) adversely affected daily functioning in the past year; Breakfast frequency per week: Number of days per week respondents consumed breakfast during the past year; Self-perceived body shape: Respondents’ subjective appraisal of their current body shape or build; Chewing discomfort: Proportion of individuals reporting difficulties or discomfort when chewing due to dental or oral problems (assessed while wearing dentures, if applicable); Flexibility exercise practice in the past week: Number of days in the last seven days respondents performed flexibility exercises such as stretching or calisthenics; PHQ-9 (Patient Health Questionnaire-9): Sum of scores from PHQ-9 items reflecting the severity of depressive symptoms; S</w:t>
      </w:r>
      <w:r w:rsidR="004665CD">
        <w:rPr>
          <w:rFonts w:ascii="Times New Roman" w:hAnsi="Times New Roman" w:cs="Times New Roman"/>
          <w:sz w:val="16"/>
          <w:szCs w:val="16"/>
        </w:rPr>
        <w:t>ubjective</w:t>
      </w:r>
      <w:r w:rsidRPr="00E734F8">
        <w:rPr>
          <w:rFonts w:ascii="Times New Roman" w:hAnsi="Times New Roman" w:cs="Times New Roman"/>
          <w:sz w:val="16"/>
          <w:szCs w:val="16"/>
        </w:rPr>
        <w:t xml:space="preserve"> health status: Respondents’ overall perception of their current health, as assessed by the item “In general, how would you rate your health?”; Unmet medical needs in the past year: Whether respondents needed medical examination or treatment during the preceding 12 months but did not receive it; Secondhand smoke exposure in indoor public places: Self-reported exposure to second-hand smoke in indoor public venues (e.g., cinemas, PC rooms, academies, restaurants, cafés).</w:t>
      </w:r>
    </w:p>
    <w:p w14:paraId="648B1B36" w14:textId="77777777" w:rsidR="00E734F8" w:rsidRDefault="00E734F8" w:rsidP="00E734F8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E734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BEF9FF" w14:textId="77777777" w:rsidR="000E610D" w:rsidRDefault="000E610D" w:rsidP="008F09CB">
      <w:pPr>
        <w:spacing w:after="0"/>
      </w:pPr>
      <w:r>
        <w:separator/>
      </w:r>
    </w:p>
  </w:endnote>
  <w:endnote w:type="continuationSeparator" w:id="0">
    <w:p w14:paraId="3AC99FDF" w14:textId="77777777" w:rsidR="000E610D" w:rsidRDefault="000E610D" w:rsidP="008F09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0A955C" w14:textId="77777777" w:rsidR="000E610D" w:rsidRDefault="000E610D" w:rsidP="008F09CB">
      <w:pPr>
        <w:spacing w:after="0"/>
      </w:pPr>
      <w:r>
        <w:separator/>
      </w:r>
    </w:p>
  </w:footnote>
  <w:footnote w:type="continuationSeparator" w:id="0">
    <w:p w14:paraId="5EE0C67F" w14:textId="77777777" w:rsidR="000E610D" w:rsidRDefault="000E610D" w:rsidP="008F09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4F8"/>
    <w:rsid w:val="00030B4F"/>
    <w:rsid w:val="000E610D"/>
    <w:rsid w:val="001B1DA4"/>
    <w:rsid w:val="001C3378"/>
    <w:rsid w:val="001C3645"/>
    <w:rsid w:val="0020641D"/>
    <w:rsid w:val="00270077"/>
    <w:rsid w:val="003B5E89"/>
    <w:rsid w:val="004665CD"/>
    <w:rsid w:val="00467187"/>
    <w:rsid w:val="005923E9"/>
    <w:rsid w:val="0063284A"/>
    <w:rsid w:val="00702D3F"/>
    <w:rsid w:val="00714F04"/>
    <w:rsid w:val="008F09CB"/>
    <w:rsid w:val="00902556"/>
    <w:rsid w:val="00924C25"/>
    <w:rsid w:val="00966868"/>
    <w:rsid w:val="009F441C"/>
    <w:rsid w:val="00AB10DC"/>
    <w:rsid w:val="00C53CBE"/>
    <w:rsid w:val="00CA2C1F"/>
    <w:rsid w:val="00DD1720"/>
    <w:rsid w:val="00E734F8"/>
    <w:rsid w:val="00EF6C82"/>
    <w:rsid w:val="00F23FD3"/>
    <w:rsid w:val="00F7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FDB6E"/>
  <w15:chartTrackingRefBased/>
  <w15:docId w15:val="{60A85913-56BC-43EB-A386-2390F9D4E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734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3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34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34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34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34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34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34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34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734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734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734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734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73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734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734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73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734F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734F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734F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73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734F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734F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F09C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F09CB"/>
  </w:style>
  <w:style w:type="paragraph" w:styleId="ab">
    <w:name w:val="footer"/>
    <w:basedOn w:val="a"/>
    <w:link w:val="Char4"/>
    <w:uiPriority w:val="99"/>
    <w:unhideWhenUsed/>
    <w:rsid w:val="008F09C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F09CB"/>
  </w:style>
  <w:style w:type="table" w:styleId="ac">
    <w:name w:val="Table Grid"/>
    <w:basedOn w:val="a1"/>
    <w:uiPriority w:val="39"/>
    <w:rsid w:val="003B5E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1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광</dc:creator>
  <cp:keywords/>
  <dc:description/>
  <cp:lastModifiedBy>user</cp:lastModifiedBy>
  <cp:revision>6</cp:revision>
  <dcterms:created xsi:type="dcterms:W3CDTF">2025-08-10T00:55:00Z</dcterms:created>
  <dcterms:modified xsi:type="dcterms:W3CDTF">2025-09-05T13:58:00Z</dcterms:modified>
</cp:coreProperties>
</file>